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-567" w:hanging="0"/>
        <w:rPr/>
      </w:pPr>
      <w:r>
        <w:rPr>
          <w:rFonts w:cs="Times New Roman" w:ascii="Times New Roman" w:hAnsi="Times New Roman"/>
          <w:sz w:val="24"/>
          <w:szCs w:val="24"/>
        </w:rPr>
        <w:t>Table S1: All-site cancer mortality rate ratios (MRR) and 95% confidence interval (CI) in men by continent, region, and country of birth in Sweden, 1961–</w:t>
      </w:r>
      <w:r>
        <w:rPr/>
        <w:t>2009.</w:t>
      </w:r>
    </w:p>
    <w:tbl>
      <w:tblPr>
        <w:tblW w:w="9641" w:type="dxa"/>
        <w:jc w:val="left"/>
        <w:tblInd w:w="-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19"/>
        <w:gridCol w:w="1561"/>
        <w:gridCol w:w="712"/>
        <w:gridCol w:w="1042"/>
        <w:gridCol w:w="1145"/>
        <w:gridCol w:w="239"/>
        <w:gridCol w:w="263"/>
        <w:gridCol w:w="1330"/>
        <w:gridCol w:w="641"/>
        <w:gridCol w:w="1042"/>
        <w:gridCol w:w="1208"/>
      </w:tblGrid>
      <w:tr>
        <w:trPr>
          <w:trHeight w:val="232" w:hRule="atLeast"/>
        </w:trPr>
        <w:tc>
          <w:tcPr>
            <w:tcW w:w="2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6"/>
                <w:szCs w:val="16"/>
              </w:rPr>
              <w:t>Country of birth**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erson-year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RR* (95%CI)</w:t>
            </w:r>
          </w:p>
        </w:tc>
        <w:tc>
          <w:tcPr>
            <w:tcW w:w="18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ountry of birth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erson-years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RR* (95%CI)</w:t>
            </w:r>
          </w:p>
        </w:tc>
      </w:tr>
      <w:tr>
        <w:trPr>
          <w:trHeight w:val="232" w:hRule="atLeast"/>
        </w:trPr>
        <w:tc>
          <w:tcPr>
            <w:tcW w:w="20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8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</w:tr>
      <w:tr>
        <w:trPr>
          <w:trHeight w:val="103" w:hRule="atLeast"/>
        </w:trPr>
        <w:tc>
          <w:tcPr>
            <w:tcW w:w="201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 xml:space="preserve">Sweden 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3554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8771719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orthern Europ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604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678909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10 (1.08-1.12)</w:t>
            </w:r>
          </w:p>
        </w:tc>
      </w:tr>
      <w:tr>
        <w:trPr>
          <w:trHeight w:val="211" w:hRule="atLeast"/>
        </w:trPr>
        <w:tc>
          <w:tcPr>
            <w:tcW w:w="201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>Outside Swede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914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678228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5 (1.04-1.07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nmark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29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041655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12 (1.08-1.16)</w:t>
            </w:r>
          </w:p>
        </w:tc>
      </w:tr>
      <w:tr>
        <w:trPr>
          <w:trHeight w:val="160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" w:cs="Cambria" w:ascii="Cambria" w:hAnsi="Cambria"/>
                <w:color w:val="000000"/>
                <w:sz w:val="16"/>
                <w:szCs w:val="16"/>
                <w:lang w:eastAsia="sv-SE"/>
              </w:rPr>
              <w:t xml:space="preserve">   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7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73875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 (0.89-1.09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ton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92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35477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14 (1.09-1.20)</w:t>
            </w:r>
          </w:p>
        </w:tc>
      </w:tr>
      <w:tr>
        <w:trPr>
          <w:trHeight w:val="211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Eastern Afric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89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96 (0.80-1.1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nland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755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4141703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12 (1.10-1.15)</w:t>
            </w:r>
          </w:p>
        </w:tc>
      </w:tr>
      <w:tr>
        <w:trPr>
          <w:trHeight w:val="16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Eritre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262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.68 (0.40-1.1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celand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56686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 (0.67-1.26)</w:t>
            </w:r>
          </w:p>
        </w:tc>
      </w:tr>
      <w:tr>
        <w:trPr>
          <w:trHeight w:val="11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Ethiop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29113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.13 (0.85-1.48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eland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6416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 (0.55-1.92)</w:t>
            </w:r>
          </w:p>
        </w:tc>
      </w:tr>
      <w:tr>
        <w:trPr>
          <w:trHeight w:val="112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Keny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360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 (0.76-2.82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tv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0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62455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 (0.86-1.07)</w:t>
            </w:r>
          </w:p>
        </w:tc>
      </w:tr>
      <w:tr>
        <w:trPr>
          <w:trHeight w:val="178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omal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30794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 (0.80-1.53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thuan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5542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 (0.73-1.39)</w:t>
            </w:r>
          </w:p>
        </w:tc>
      </w:tr>
      <w:tr>
        <w:trPr>
          <w:trHeight w:val="127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Ugand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9255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 (0.45-1.41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rwa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58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844014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5 (1.01-1.09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Middle Afric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12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4 (0.82-2.19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K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0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275137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 (0.85-1.0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Angol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202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.31 (2.38-11.8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outhern Europ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11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35149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6 (1.02-1.10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Congo_Democratic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2838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1 (0.87-3.00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ban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8552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 (0.54-1.54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North Afric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27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 (0.76-1.0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sn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63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412281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68 (1.52-1.8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Alger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094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 (0.57-1.33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mer Yugoslavia</w:t>
            </w:r>
            <w:r>
              <w:rPr>
                <w:rFonts w:cs="Cambria" w:ascii="Cambria" w:hAnsi="Cambria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50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205919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12 (1.06-1.1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Egypt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889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 (0.65-1.22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eec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8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23539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74 (0.66-0.84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Morocco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75960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 (0.55-1.0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al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6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218452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 (0.86-1.0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uda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9686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0 (0.88-3.26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rtugal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53915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 (0.62-1.1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uni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1766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 (0.77-1.5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in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27257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 (0.82-1.1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Southern Afric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 (0.64-1.3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Western Europ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24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31614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 (0.94-1.0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outh Afric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1060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 (0.66-1.40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str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3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84573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 (0.86-1.04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Western Afric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71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34 (1.02-1.77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lgium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20217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 (0.78-1.4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Gamb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2784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8 (1.17-2.70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99194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 (0.85-1.1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Niger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5218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8 (0.82-3.0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rman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27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853316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 (0.93-1.01)</w:t>
            </w:r>
          </w:p>
        </w:tc>
      </w:tr>
      <w:tr>
        <w:trPr>
          <w:trHeight w:val="17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>A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66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02144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85 (0.80-0.90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therlands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03474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22 (1.08-1.3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Eastern A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31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 (0.77-1.0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witzerland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53629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 (0.70-1.05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Chi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8153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 (0.74-1.0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 </w:t>
            </w:r>
          </w:p>
        </w:tc>
        <w:tc>
          <w:tcPr>
            <w:tcW w:w="15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atin Americ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73447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 (0.85-1.0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Japa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7799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 (0.75-1.6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aribbean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96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 (0.49-1.25)</w:t>
            </w:r>
          </w:p>
        </w:tc>
      </w:tr>
      <w:tr>
        <w:trPr>
          <w:trHeight w:val="8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Korea_Republic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92404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 (0.53-1.46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b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4898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 (0.42-1.57)</w:t>
            </w:r>
          </w:p>
        </w:tc>
      </w:tr>
      <w:tr>
        <w:trPr>
          <w:trHeight w:val="15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firstLine="114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eastAsia="Cambria" w:cs="Cambria" w:ascii="Cambria" w:hAnsi="Cambria"/>
                <w:sz w:val="14"/>
                <w:szCs w:val="14"/>
              </w:rPr>
              <w:t xml:space="preserve">       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aiwa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338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 (0.40-2.3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entral Americ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5909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 (0.39-1.00)</w:t>
            </w:r>
          </w:p>
        </w:tc>
      </w:tr>
      <w:tr>
        <w:trPr>
          <w:trHeight w:val="16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South_Central A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605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6 (0.59-0.7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 Salvador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25655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 (0.34-1.38)</w:t>
            </w:r>
          </w:p>
        </w:tc>
      </w:tr>
      <w:tr>
        <w:trPr>
          <w:trHeight w:val="109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Afghanista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3182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 (0.44-1.27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xico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2941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 (0.28-1.64)</w:t>
            </w:r>
          </w:p>
        </w:tc>
      </w:tr>
      <w:tr>
        <w:trPr>
          <w:trHeight w:val="96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nd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3640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3 (0.48-0.81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outh Americ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9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64575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 (0.87-1.0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ra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21719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4 (0.56-0.73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gentin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40749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 (0.81-1.4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Pakista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4098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 (0.56-1.27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liv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3360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8 (0.26-0.90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ri Lank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3052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 (0.30-1.1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zil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5455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 (0.80-1.8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South_Eastern A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80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61 (0.55-0.68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l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39096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.02 (0.90-1.17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Cambod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6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37 (1.13-4.99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mb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91958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 (0.53-1.43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ndone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6624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 (0.74-1.59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u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44619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 (0.41-1.07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Laos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488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15 (1.31-7.59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rugua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5601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 (0.85-1.64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Malay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3687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0 (0.67-2.5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 </w:t>
            </w:r>
          </w:p>
        </w:tc>
        <w:tc>
          <w:tcPr>
            <w:tcW w:w="15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88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4058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1 (0.85-0.97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Philippines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8665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 (0.31-1.38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nad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7624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 (0.55-1.02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haila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9397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 (0.88-2.4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84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02260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92 (0.86-0.99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sz w:val="14"/>
                <w:szCs w:val="14"/>
              </w:rPr>
              <w:t>Vietnam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16740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 (0.79-1.3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 </w:t>
            </w:r>
          </w:p>
        </w:tc>
        <w:tc>
          <w:tcPr>
            <w:tcW w:w="15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107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 (0.64-1.61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  <w:t>Western As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527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 (0.87-1.00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Australia_New 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017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 (0.66-1.6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Cambria" w:hAnsi="Cambria"/>
                <w:b/>
                <w:bCs/>
                <w:sz w:val="14"/>
                <w:szCs w:val="14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Zealand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Cyprus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985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 (0.46-2.0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stralia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1297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 (0.53-1.58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raq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68402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 (0.80-1.0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w Zealand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8878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1 (0.75-4.36)</w:t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Israel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6344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 (0.50-1.63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Jorda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873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 (0.67-2.01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Lebanon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42658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 (0.89-1.30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Palestinian territories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3397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 (0.70-1.42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Syrian Arab Republic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58199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 (0.91-1.31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ind w:firstLine="114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sz w:val="14"/>
                <w:szCs w:val="14"/>
              </w:rPr>
              <w:t>Turkey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7367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 (0.86-1.04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569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185484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7 (1.06-1.09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astern Europe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329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3981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4 (1.01-1.08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ulgari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46396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 (0.64-1.12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mer Czechoslovakia</w:t>
            </w:r>
            <w:r>
              <w:rPr>
                <w:rFonts w:cs="Cambria" w:ascii="Cambria" w:hAnsi="Cambria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46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6934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 (0.93-1.12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mer</w:t>
            </w:r>
            <w:r>
              <w:rPr/>
              <w:t xml:space="preserve"> </w:t>
            </w:r>
            <w:r>
              <w:rPr>
                <w:sz w:val="14"/>
                <w:szCs w:val="14"/>
              </w:rPr>
              <w:t>Soviet Union</w:t>
            </w:r>
            <w:r>
              <w:rPr>
                <w:rFonts w:cs="Cambria" w:ascii="Cambria" w:hAnsi="Cambria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73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202551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 (0.99-1.15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ngary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84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341727 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.09 (1.02-1.17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4"/>
                <w:szCs w:val="14"/>
              </w:rPr>
            </w:pPr>
            <w:r>
              <w:rPr>
                <w:rFonts w:cs="Calibri"/>
                <w:b/>
                <w:bCs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a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97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499680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 (0.96-1.10)</w:t>
            </w:r>
          </w:p>
        </w:tc>
        <w:tc>
          <w:tcPr>
            <w:tcW w:w="5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5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mania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 xml:space="preserve">138418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 (0.92-1.20)</w:t>
            </w:r>
          </w:p>
        </w:tc>
        <w:tc>
          <w:tcPr>
            <w:tcW w:w="5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75" w:hanging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cs="Calibri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14"/>
                <w:szCs w:val="14"/>
              </w:rPr>
            </w:pPr>
            <w:r>
              <w:rPr>
                <w:rFonts w:cs="Calibri" w:ascii="Cambria" w:hAnsi="Cambria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Mortality rate ratios (MRRs) are adjusted for age at follow-up and calendar period at baseline. The reference group is Sweden-born men.  MRR values significantly different from 1.0 are highlighted in bold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Continents, regions, and countries with at least five cases of cancer mortalit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The former Czechoslovakia includes Czechoslovakia, Slovakia, and the Czech Republic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The former Soviet Union includes Belarus, Moldova, Russian Federation, Soviet Union, and Ukraine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>The former Yugoslavia includes Yugoslavia, Croatia, Macedonia, Serbia, Slovenia, and Montenegro.</w:t>
      </w:r>
    </w:p>
    <w:sectPr>
      <w:footerReference w:type="default" r:id="rId2"/>
      <w:type w:val="nextPage"/>
      <w:pgSz w:w="11906" w:h="16838"/>
      <w:pgMar w:left="1417" w:right="1417" w:gutter="0" w:header="0" w:top="709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04:26:00Z</dcterms:created>
  <dc:creator>Abdoli, Gholamreza</dc:creator>
  <dc:description/>
  <cp:keywords/>
  <dc:language>en-US</dc:language>
  <cp:lastModifiedBy>Abdoli, Gholamreza</cp:lastModifiedBy>
  <dcterms:modified xsi:type="dcterms:W3CDTF">2014-03-10T15:58:00Z</dcterms:modified>
  <cp:revision>49</cp:revision>
  <dc:subject/>
  <dc:title/>
</cp:coreProperties>
</file>